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44177" w14:textId="64C742E6" w:rsidR="00407A46" w:rsidRPr="00B1392B" w:rsidRDefault="00966E89" w:rsidP="00407A46">
      <w:pPr>
        <w:pBdr>
          <w:bottom w:val="single" w:sz="12" w:space="1" w:color="auto"/>
        </w:pBdr>
        <w:spacing w:line="480" w:lineRule="auto"/>
        <w:rPr>
          <w:color w:val="000000"/>
        </w:rPr>
      </w:pPr>
      <w:r w:rsidRPr="00966E89">
        <w:rPr>
          <w:color w:val="000000"/>
        </w:rPr>
        <w:t>Supplementary Materials</w:t>
      </w:r>
      <w:r w:rsidR="00407A46" w:rsidRPr="00966E89">
        <w:rPr>
          <w:color w:val="000000"/>
        </w:rPr>
        <w:t>.</w:t>
      </w:r>
      <w:r w:rsidR="00407A46" w:rsidRPr="00B1392B">
        <w:rPr>
          <w:color w:val="000000"/>
        </w:rPr>
        <w:t xml:space="preserve"> </w:t>
      </w:r>
      <w:r>
        <w:rPr>
          <w:color w:val="000000"/>
        </w:rPr>
        <w:t>Description of the m</w:t>
      </w:r>
      <w:r w:rsidR="00407A46" w:rsidRPr="00B1392B">
        <w:rPr>
          <w:color w:val="000000"/>
        </w:rPr>
        <w:t>easures included in the study.</w:t>
      </w:r>
    </w:p>
    <w:tbl>
      <w:tblPr>
        <w:tblW w:w="0" w:type="auto"/>
        <w:tblLook w:val="04A0" w:firstRow="1" w:lastRow="0" w:firstColumn="1" w:lastColumn="0" w:noHBand="0" w:noVBand="1"/>
      </w:tblPr>
      <w:tblGrid>
        <w:gridCol w:w="3116"/>
        <w:gridCol w:w="3117"/>
        <w:gridCol w:w="3117"/>
      </w:tblGrid>
      <w:tr w:rsidR="00407A46" w:rsidRPr="00841A34" w14:paraId="721781B8" w14:textId="77777777" w:rsidTr="00CD15D0">
        <w:tc>
          <w:tcPr>
            <w:tcW w:w="3116" w:type="dxa"/>
            <w:tcBorders>
              <w:bottom w:val="single" w:sz="4" w:space="0" w:color="auto"/>
            </w:tcBorders>
          </w:tcPr>
          <w:p w14:paraId="72A043E6" w14:textId="77777777" w:rsidR="00407A46" w:rsidRPr="00B1392B" w:rsidRDefault="00407A46" w:rsidP="00CD15D0">
            <w:pPr>
              <w:spacing w:line="480" w:lineRule="auto"/>
              <w:rPr>
                <w:b/>
                <w:bCs/>
                <w:color w:val="000000"/>
              </w:rPr>
            </w:pPr>
            <w:r w:rsidRPr="00B1392B">
              <w:rPr>
                <w:b/>
                <w:bCs/>
                <w:color w:val="000000"/>
              </w:rPr>
              <w:t>Variable Name</w:t>
            </w:r>
          </w:p>
        </w:tc>
        <w:tc>
          <w:tcPr>
            <w:tcW w:w="3117" w:type="dxa"/>
            <w:tcBorders>
              <w:bottom w:val="single" w:sz="4" w:space="0" w:color="auto"/>
            </w:tcBorders>
          </w:tcPr>
          <w:p w14:paraId="0959CE50" w14:textId="77777777" w:rsidR="00407A46" w:rsidRPr="00B1392B" w:rsidRDefault="00407A46" w:rsidP="00CD15D0">
            <w:pPr>
              <w:spacing w:line="480" w:lineRule="auto"/>
              <w:rPr>
                <w:b/>
                <w:bCs/>
                <w:color w:val="000000"/>
              </w:rPr>
            </w:pPr>
            <w:r w:rsidRPr="00B1392B">
              <w:rPr>
                <w:b/>
                <w:bCs/>
                <w:color w:val="000000"/>
              </w:rPr>
              <w:t>Description</w:t>
            </w:r>
          </w:p>
        </w:tc>
        <w:tc>
          <w:tcPr>
            <w:tcW w:w="3117" w:type="dxa"/>
            <w:tcBorders>
              <w:bottom w:val="single" w:sz="4" w:space="0" w:color="auto"/>
            </w:tcBorders>
          </w:tcPr>
          <w:p w14:paraId="554C7B00" w14:textId="77777777" w:rsidR="00407A46" w:rsidRPr="00B1392B" w:rsidRDefault="00407A46" w:rsidP="00CD15D0">
            <w:pPr>
              <w:spacing w:line="480" w:lineRule="auto"/>
              <w:rPr>
                <w:b/>
                <w:bCs/>
                <w:color w:val="000000"/>
              </w:rPr>
            </w:pPr>
            <w:r w:rsidRPr="00B1392B">
              <w:rPr>
                <w:b/>
                <w:bCs/>
                <w:color w:val="000000"/>
              </w:rPr>
              <w:t>Sample Item(s)</w:t>
            </w:r>
          </w:p>
        </w:tc>
      </w:tr>
      <w:tr w:rsidR="00407A46" w:rsidRPr="00841A34" w14:paraId="6490050F" w14:textId="77777777" w:rsidTr="00CD15D0">
        <w:tc>
          <w:tcPr>
            <w:tcW w:w="3116" w:type="dxa"/>
            <w:tcBorders>
              <w:top w:val="single" w:sz="4" w:space="0" w:color="auto"/>
            </w:tcBorders>
          </w:tcPr>
          <w:p w14:paraId="0AD85E11" w14:textId="77777777" w:rsidR="00407A46" w:rsidRPr="00B1392B" w:rsidRDefault="00407A46" w:rsidP="00CD15D0">
            <w:pPr>
              <w:spacing w:line="480" w:lineRule="auto"/>
              <w:rPr>
                <w:color w:val="000000"/>
              </w:rPr>
            </w:pPr>
            <w:r w:rsidRPr="00B1392B">
              <w:rPr>
                <w:color w:val="000000"/>
              </w:rPr>
              <w:t>Sociodemographic</w:t>
            </w:r>
          </w:p>
        </w:tc>
        <w:tc>
          <w:tcPr>
            <w:tcW w:w="3117" w:type="dxa"/>
            <w:tcBorders>
              <w:top w:val="single" w:sz="4" w:space="0" w:color="auto"/>
            </w:tcBorders>
          </w:tcPr>
          <w:p w14:paraId="299D6D25" w14:textId="77777777" w:rsidR="00407A46" w:rsidRPr="00B1392B" w:rsidRDefault="00407A46" w:rsidP="00CD15D0">
            <w:pPr>
              <w:spacing w:line="480" w:lineRule="auto"/>
              <w:rPr>
                <w:color w:val="000000"/>
              </w:rPr>
            </w:pPr>
            <w:r w:rsidRPr="00B1392B">
              <w:rPr>
                <w:color w:val="000000"/>
              </w:rPr>
              <w:t>A 15-item survey assessed basic demographics such as age, gender, ethnicity, pregnancy status and related information</w:t>
            </w:r>
          </w:p>
        </w:tc>
        <w:tc>
          <w:tcPr>
            <w:tcW w:w="3117" w:type="dxa"/>
            <w:tcBorders>
              <w:top w:val="single" w:sz="4" w:space="0" w:color="auto"/>
            </w:tcBorders>
          </w:tcPr>
          <w:p w14:paraId="1770FC69" w14:textId="77777777" w:rsidR="00407A46" w:rsidRPr="00B1392B" w:rsidRDefault="00407A46" w:rsidP="00CD15D0">
            <w:pPr>
              <w:spacing w:line="480" w:lineRule="auto"/>
              <w:rPr>
                <w:color w:val="000000"/>
              </w:rPr>
            </w:pPr>
            <w:r w:rsidRPr="00B1392B">
              <w:rPr>
                <w:color w:val="000000"/>
              </w:rPr>
              <w:t xml:space="preserve">“Please indicate if you are Hispanic, Latino or Spanish origin.” Response options included (1) No, not of Hispanic, Latino, or Spanish origin, (2) Yes, of Hispanic, Latino, or Spanish origin, and (3) Prefer not to answer.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tc>
      </w:tr>
      <w:tr w:rsidR="00407A46" w:rsidRPr="00841A34" w14:paraId="16A7B501" w14:textId="77777777" w:rsidTr="00CD15D0">
        <w:tc>
          <w:tcPr>
            <w:tcW w:w="3116" w:type="dxa"/>
          </w:tcPr>
          <w:p w14:paraId="041F0424" w14:textId="77777777" w:rsidR="00407A46" w:rsidRPr="00B1392B" w:rsidRDefault="00407A46" w:rsidP="00CD15D0">
            <w:pPr>
              <w:spacing w:line="480" w:lineRule="auto"/>
              <w:rPr>
                <w:color w:val="000000"/>
              </w:rPr>
            </w:pPr>
            <w:r w:rsidRPr="00B1392B">
              <w:rPr>
                <w:color w:val="000000"/>
              </w:rPr>
              <w:t>Housing Employment and Insurance</w:t>
            </w:r>
          </w:p>
        </w:tc>
        <w:tc>
          <w:tcPr>
            <w:tcW w:w="3117" w:type="dxa"/>
          </w:tcPr>
          <w:p w14:paraId="34EE9DF0" w14:textId="77777777" w:rsidR="00407A46" w:rsidRPr="00B1392B" w:rsidRDefault="00407A46" w:rsidP="00CD15D0">
            <w:pPr>
              <w:spacing w:line="480" w:lineRule="auto"/>
              <w:rPr>
                <w:color w:val="000000"/>
              </w:rPr>
            </w:pPr>
            <w:r w:rsidRPr="00B1392B">
              <w:rPr>
                <w:color w:val="000000"/>
              </w:rPr>
              <w:t xml:space="preserve">A 24-item survey assessed housing, employment, and insurance information such as current employment status, having a place to stay/live, having clean water to drink, getting enough food to eat, and related information. </w:t>
            </w:r>
          </w:p>
        </w:tc>
        <w:tc>
          <w:tcPr>
            <w:tcW w:w="3117" w:type="dxa"/>
          </w:tcPr>
          <w:p w14:paraId="412DD741" w14:textId="77777777" w:rsidR="00407A46" w:rsidRPr="00B1392B" w:rsidRDefault="00407A46" w:rsidP="00CD15D0">
            <w:pPr>
              <w:spacing w:line="480" w:lineRule="auto"/>
              <w:rPr>
                <w:color w:val="000000"/>
              </w:rPr>
            </w:pPr>
            <w:r w:rsidRPr="00B1392B">
              <w:rPr>
                <w:color w:val="000000"/>
              </w:rPr>
              <w:t xml:space="preserve">“Did you lose health coverage because of COVID-19 pandemic”. Response options included (1) Yes, (0) No, (98) prefer not to answer, (99) Don’t know.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tc>
      </w:tr>
      <w:tr w:rsidR="00407A46" w:rsidRPr="00841A34" w14:paraId="61E645F2" w14:textId="77777777" w:rsidTr="00CD15D0">
        <w:tc>
          <w:tcPr>
            <w:tcW w:w="3116" w:type="dxa"/>
          </w:tcPr>
          <w:p w14:paraId="3AD7996B" w14:textId="77777777" w:rsidR="00407A46" w:rsidRPr="00B1392B" w:rsidRDefault="00407A46" w:rsidP="00CD15D0">
            <w:pPr>
              <w:spacing w:line="480" w:lineRule="auto"/>
              <w:rPr>
                <w:color w:val="000000"/>
              </w:rPr>
            </w:pPr>
            <w:r w:rsidRPr="00B1392B">
              <w:rPr>
                <w:color w:val="000000"/>
              </w:rPr>
              <w:lastRenderedPageBreak/>
              <w:t>Work, PPE and Distancing</w:t>
            </w:r>
          </w:p>
        </w:tc>
        <w:tc>
          <w:tcPr>
            <w:tcW w:w="3117" w:type="dxa"/>
          </w:tcPr>
          <w:p w14:paraId="7C255E3B" w14:textId="77777777" w:rsidR="00407A46" w:rsidRPr="00B1392B" w:rsidRDefault="00407A46" w:rsidP="00CD15D0">
            <w:pPr>
              <w:spacing w:line="480" w:lineRule="auto"/>
              <w:rPr>
                <w:color w:val="000000"/>
              </w:rPr>
            </w:pPr>
            <w:r w:rsidRPr="00B1392B">
              <w:rPr>
                <w:color w:val="000000"/>
              </w:rPr>
              <w:t xml:space="preserve">A 3-item survey assessed employee access to necessary facilities to wash, access to necessary personal protective equipment, and requirement for close contact with others. </w:t>
            </w:r>
          </w:p>
        </w:tc>
        <w:tc>
          <w:tcPr>
            <w:tcW w:w="3117" w:type="dxa"/>
          </w:tcPr>
          <w:p w14:paraId="409CFEC3" w14:textId="77777777" w:rsidR="00407A46" w:rsidRPr="00B1392B" w:rsidRDefault="00407A46" w:rsidP="00CD15D0">
            <w:pPr>
              <w:spacing w:line="480" w:lineRule="auto"/>
              <w:rPr>
                <w:color w:val="000000"/>
              </w:rPr>
            </w:pPr>
            <w:r w:rsidRPr="00B1392B">
              <w:rPr>
                <w:color w:val="000000"/>
              </w:rPr>
              <w:t xml:space="preserve">“In your workplace, do you have access to necessary personal protective equipment”. Response options included (1) Yes, all the time, (2) Yes, most of the time, (3) Some of the time, (4) Rarely, (5) Not at all, (6) Not applicable, (99) Prefer not to answer.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tc>
      </w:tr>
      <w:tr w:rsidR="00407A46" w:rsidRPr="00841A34" w14:paraId="69227F7A" w14:textId="77777777" w:rsidTr="00CD15D0">
        <w:tc>
          <w:tcPr>
            <w:tcW w:w="3116" w:type="dxa"/>
          </w:tcPr>
          <w:p w14:paraId="5A163D37" w14:textId="77777777" w:rsidR="00407A46" w:rsidRPr="00B1392B" w:rsidRDefault="00407A46" w:rsidP="00CD15D0">
            <w:pPr>
              <w:spacing w:line="480" w:lineRule="auto"/>
              <w:rPr>
                <w:color w:val="000000"/>
              </w:rPr>
            </w:pPr>
            <w:r w:rsidRPr="00B1392B">
              <w:rPr>
                <w:color w:val="000000"/>
              </w:rPr>
              <w:t>Medical History</w:t>
            </w:r>
          </w:p>
        </w:tc>
        <w:tc>
          <w:tcPr>
            <w:tcW w:w="3117" w:type="dxa"/>
          </w:tcPr>
          <w:p w14:paraId="22373AD4" w14:textId="77777777" w:rsidR="00407A46" w:rsidRPr="00B1392B" w:rsidRDefault="00407A46" w:rsidP="00CD15D0">
            <w:pPr>
              <w:spacing w:line="480" w:lineRule="auto"/>
              <w:rPr>
                <w:color w:val="000000"/>
              </w:rPr>
            </w:pPr>
            <w:r w:rsidRPr="00B1392B">
              <w:rPr>
                <w:color w:val="000000"/>
              </w:rPr>
              <w:t>A single item assesses underlying health conditions.</w:t>
            </w:r>
          </w:p>
        </w:tc>
        <w:tc>
          <w:tcPr>
            <w:tcW w:w="3117" w:type="dxa"/>
          </w:tcPr>
          <w:p w14:paraId="3BD8944F" w14:textId="77777777" w:rsidR="00407A46" w:rsidRPr="00B1392B" w:rsidRDefault="00407A46" w:rsidP="00CD15D0">
            <w:pPr>
              <w:spacing w:line="480" w:lineRule="auto"/>
              <w:rPr>
                <w:color w:val="000000"/>
              </w:rPr>
            </w:pPr>
            <w:r w:rsidRPr="00B1392B">
              <w:rPr>
                <w:color w:val="000000"/>
              </w:rPr>
              <w:t>“Do you have any of these  following health conditions? (select all that apply). “Ten response options were provided: “immunocompromised condition”, “</w:t>
            </w:r>
            <w:r w:rsidRPr="00B1392B">
              <w:rPr>
                <w:rStyle w:val="Emphasis"/>
                <w:i w:val="0"/>
                <w:iCs w:val="0"/>
                <w:color w:val="000000"/>
              </w:rPr>
              <w:t xml:space="preserve">autoimmune disease”, “hypertension (HTN, high blood pressure)”, “Diabetes”, Chronic kidney </w:t>
            </w:r>
            <w:r w:rsidRPr="00B1392B">
              <w:rPr>
                <w:rStyle w:val="Emphasis"/>
                <w:i w:val="0"/>
                <w:iCs w:val="0"/>
                <w:color w:val="000000"/>
              </w:rPr>
              <w:lastRenderedPageBreak/>
              <w:t xml:space="preserve">disease (CKD)”, “Cancer diagnosis and/or treatment within the past 12 months”, “cardiovascular disease (CVD or heart disease)”,  “asthma”, “Chronic obstructive pulmonary disease (COPD)”, “other chronic lung disease”, “sickle cell anemia”,  “depression”, “alcohol or substance use disorder”, “intravenous drug use”, “other mental health disorder”, “other chronic condition”. </w:t>
            </w:r>
            <w:r w:rsidRPr="00B1392B">
              <w:rPr>
                <w:color w:val="000000"/>
              </w:rPr>
              <w:t xml:space="preserve">Response options included (1) Yes, (2) No, (99) Prefer not to answer.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p w14:paraId="7EBE6480" w14:textId="77777777" w:rsidR="00407A46" w:rsidRPr="00B1392B" w:rsidRDefault="00407A46" w:rsidP="00CD15D0">
            <w:pPr>
              <w:spacing w:line="480" w:lineRule="auto"/>
              <w:rPr>
                <w:color w:val="000000"/>
              </w:rPr>
            </w:pPr>
          </w:p>
        </w:tc>
      </w:tr>
      <w:tr w:rsidR="00407A46" w:rsidRPr="00841A34" w14:paraId="6B75E8AA" w14:textId="77777777" w:rsidTr="00CD15D0">
        <w:tc>
          <w:tcPr>
            <w:tcW w:w="3116" w:type="dxa"/>
          </w:tcPr>
          <w:p w14:paraId="6B816A9F" w14:textId="77777777" w:rsidR="00407A46" w:rsidRPr="00B1392B" w:rsidRDefault="00407A46" w:rsidP="00CD15D0">
            <w:pPr>
              <w:spacing w:line="480" w:lineRule="auto"/>
              <w:rPr>
                <w:color w:val="000000"/>
              </w:rPr>
            </w:pPr>
            <w:r w:rsidRPr="00B1392B">
              <w:rPr>
                <w:color w:val="000000"/>
              </w:rPr>
              <w:lastRenderedPageBreak/>
              <w:t>Health Status</w:t>
            </w:r>
          </w:p>
        </w:tc>
        <w:tc>
          <w:tcPr>
            <w:tcW w:w="3117" w:type="dxa"/>
          </w:tcPr>
          <w:p w14:paraId="5EE446E7" w14:textId="77777777" w:rsidR="00407A46" w:rsidRPr="00B1392B" w:rsidRDefault="00407A46" w:rsidP="00CD15D0">
            <w:pPr>
              <w:spacing w:line="480" w:lineRule="auto"/>
              <w:rPr>
                <w:color w:val="000000"/>
              </w:rPr>
            </w:pPr>
            <w:r w:rsidRPr="00B1392B">
              <w:rPr>
                <w:color w:val="000000"/>
              </w:rPr>
              <w:t xml:space="preserve">A 4-item survey assessed the health status of participants. </w:t>
            </w:r>
          </w:p>
        </w:tc>
        <w:tc>
          <w:tcPr>
            <w:tcW w:w="3117" w:type="dxa"/>
          </w:tcPr>
          <w:p w14:paraId="7680F065" w14:textId="77777777" w:rsidR="00407A46" w:rsidRPr="00B1392B" w:rsidRDefault="00407A46" w:rsidP="00CD15D0">
            <w:pPr>
              <w:spacing w:line="480" w:lineRule="auto"/>
              <w:rPr>
                <w:color w:val="000000"/>
              </w:rPr>
            </w:pPr>
            <w:r w:rsidRPr="00B1392B">
              <w:rPr>
                <w:color w:val="000000"/>
              </w:rPr>
              <w:t xml:space="preserve">“Would you say your health in general is excellent, very </w:t>
            </w:r>
            <w:r w:rsidRPr="00B1392B">
              <w:rPr>
                <w:color w:val="000000"/>
              </w:rPr>
              <w:lastRenderedPageBreak/>
              <w:t xml:space="preserve">good, good, fair, or poor? ” Response options included (1) Excellent, (2) Very good, (3) Good, (4) Fair, (5) Poor, (6) Prefer not to answer, (7) Don’t know.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p w14:paraId="4B9342C9" w14:textId="77777777" w:rsidR="00407A46" w:rsidRPr="00B1392B" w:rsidRDefault="00407A46" w:rsidP="00CD15D0">
            <w:pPr>
              <w:spacing w:line="480" w:lineRule="auto"/>
              <w:rPr>
                <w:color w:val="000000"/>
              </w:rPr>
            </w:pPr>
          </w:p>
        </w:tc>
      </w:tr>
      <w:tr w:rsidR="00407A46" w:rsidRPr="00841A34" w14:paraId="6F1BCF66" w14:textId="77777777" w:rsidTr="00CD15D0">
        <w:tc>
          <w:tcPr>
            <w:tcW w:w="3116" w:type="dxa"/>
          </w:tcPr>
          <w:p w14:paraId="256BC52F" w14:textId="77777777" w:rsidR="00407A46" w:rsidRPr="00B1392B" w:rsidRDefault="00407A46" w:rsidP="00CD15D0">
            <w:pPr>
              <w:spacing w:line="480" w:lineRule="auto"/>
              <w:rPr>
                <w:color w:val="000000"/>
              </w:rPr>
            </w:pPr>
            <w:r w:rsidRPr="00B1392B">
              <w:rPr>
                <w:color w:val="000000"/>
              </w:rPr>
              <w:lastRenderedPageBreak/>
              <w:t>Disability</w:t>
            </w:r>
          </w:p>
        </w:tc>
        <w:tc>
          <w:tcPr>
            <w:tcW w:w="3117" w:type="dxa"/>
          </w:tcPr>
          <w:p w14:paraId="3278667B" w14:textId="77777777" w:rsidR="00407A46" w:rsidRPr="00B1392B" w:rsidRDefault="00407A46" w:rsidP="00CD15D0">
            <w:pPr>
              <w:spacing w:line="480" w:lineRule="auto"/>
              <w:rPr>
                <w:color w:val="000000"/>
              </w:rPr>
            </w:pPr>
            <w:r w:rsidRPr="00B1392B">
              <w:rPr>
                <w:color w:val="000000"/>
              </w:rPr>
              <w:t xml:space="preserve">An 8-item survey assessed difficulty dressing, difficulty walking, difficulty hearing, and related information. </w:t>
            </w:r>
          </w:p>
          <w:p w14:paraId="50003E52" w14:textId="77777777" w:rsidR="00407A46" w:rsidRPr="00B1392B" w:rsidRDefault="00407A46" w:rsidP="00CD15D0">
            <w:pPr>
              <w:spacing w:line="480" w:lineRule="auto"/>
              <w:rPr>
                <w:color w:val="000000"/>
              </w:rPr>
            </w:pPr>
          </w:p>
        </w:tc>
        <w:tc>
          <w:tcPr>
            <w:tcW w:w="3117" w:type="dxa"/>
          </w:tcPr>
          <w:p w14:paraId="3463AE20" w14:textId="77777777" w:rsidR="00407A46" w:rsidRPr="00B1392B" w:rsidRDefault="00407A46" w:rsidP="00CD15D0">
            <w:pPr>
              <w:spacing w:line="480" w:lineRule="auto"/>
              <w:rPr>
                <w:color w:val="000000"/>
              </w:rPr>
            </w:pPr>
            <w:r w:rsidRPr="00B1392B">
              <w:rPr>
                <w:color w:val="000000"/>
              </w:rPr>
              <w:t xml:space="preserve"> “Are you deaf, or do you have serious difficulty hearing”. Response options included (1) Yes, (2) No, (99) Prefer not to answer.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tc>
      </w:tr>
      <w:tr w:rsidR="00407A46" w:rsidRPr="00841A34" w14:paraId="20DE5356" w14:textId="77777777" w:rsidTr="00CD15D0">
        <w:tc>
          <w:tcPr>
            <w:tcW w:w="3116" w:type="dxa"/>
          </w:tcPr>
          <w:p w14:paraId="18F06ABA" w14:textId="77777777" w:rsidR="00407A46" w:rsidRPr="00B1392B" w:rsidRDefault="00407A46" w:rsidP="00CD15D0">
            <w:pPr>
              <w:spacing w:line="480" w:lineRule="auto"/>
              <w:rPr>
                <w:color w:val="000000"/>
              </w:rPr>
            </w:pPr>
            <w:r w:rsidRPr="00B1392B">
              <w:rPr>
                <w:color w:val="000000"/>
              </w:rPr>
              <w:t>Self-efficacy in Administering COVID-19 Rapid Tests</w:t>
            </w:r>
          </w:p>
        </w:tc>
        <w:tc>
          <w:tcPr>
            <w:tcW w:w="3117" w:type="dxa"/>
          </w:tcPr>
          <w:p w14:paraId="5A3B1FFC" w14:textId="77777777" w:rsidR="00407A46" w:rsidRPr="00B1392B" w:rsidRDefault="00407A46" w:rsidP="00CD15D0">
            <w:pPr>
              <w:spacing w:line="480" w:lineRule="auto"/>
              <w:rPr>
                <w:color w:val="000000"/>
              </w:rPr>
            </w:pPr>
            <w:r w:rsidRPr="00B1392B">
              <w:rPr>
                <w:color w:val="000000"/>
              </w:rPr>
              <w:t xml:space="preserve">A 3-item survey assessed ease of administering the COVID-19 Rapid test. </w:t>
            </w:r>
            <w:r w:rsidRPr="00841A34">
              <w:t xml:space="preserve">The Cronbach alpha for the three </w:t>
            </w:r>
            <w:r w:rsidRPr="00841A34">
              <w:lastRenderedPageBreak/>
              <w:t>items was equal to 0.889 in the current study.</w:t>
            </w:r>
          </w:p>
        </w:tc>
        <w:tc>
          <w:tcPr>
            <w:tcW w:w="3117" w:type="dxa"/>
          </w:tcPr>
          <w:p w14:paraId="2946EC27" w14:textId="77777777" w:rsidR="00407A46" w:rsidRPr="00B1392B" w:rsidRDefault="00407A46" w:rsidP="00CD15D0">
            <w:pPr>
              <w:spacing w:line="480" w:lineRule="auto"/>
              <w:rPr>
                <w:color w:val="000000"/>
              </w:rPr>
            </w:pPr>
            <w:r w:rsidRPr="00B1392B">
              <w:rPr>
                <w:color w:val="000000"/>
              </w:rPr>
              <w:lastRenderedPageBreak/>
              <w:t xml:space="preserve">“I believe the COVID-19 Rapid Test was easy to administer”. Response options ranged from (1) strongly disagree, to (5) </w:t>
            </w:r>
            <w:r w:rsidRPr="00B1392B">
              <w:rPr>
                <w:color w:val="000000"/>
              </w:rPr>
              <w:lastRenderedPageBreak/>
              <w:t>strongly agree and (99) for prefer not to answer.</w:t>
            </w:r>
          </w:p>
        </w:tc>
      </w:tr>
      <w:tr w:rsidR="00407A46" w:rsidRPr="00841A34" w14:paraId="2DC36CF8" w14:textId="77777777" w:rsidTr="00CD15D0">
        <w:tc>
          <w:tcPr>
            <w:tcW w:w="3116" w:type="dxa"/>
          </w:tcPr>
          <w:p w14:paraId="0C2FC271" w14:textId="77777777" w:rsidR="00407A46" w:rsidRPr="00B1392B" w:rsidRDefault="00407A46" w:rsidP="00CD15D0">
            <w:pPr>
              <w:spacing w:line="480" w:lineRule="auto"/>
              <w:rPr>
                <w:color w:val="000000"/>
              </w:rPr>
            </w:pPr>
          </w:p>
        </w:tc>
        <w:tc>
          <w:tcPr>
            <w:tcW w:w="3117" w:type="dxa"/>
          </w:tcPr>
          <w:p w14:paraId="1F43255F" w14:textId="77777777" w:rsidR="00407A46" w:rsidRPr="00B1392B" w:rsidRDefault="00407A46" w:rsidP="00CD15D0">
            <w:pPr>
              <w:spacing w:line="480" w:lineRule="auto"/>
              <w:rPr>
                <w:color w:val="000000"/>
              </w:rPr>
            </w:pPr>
          </w:p>
        </w:tc>
        <w:tc>
          <w:tcPr>
            <w:tcW w:w="3117" w:type="dxa"/>
          </w:tcPr>
          <w:p w14:paraId="6DFD6974" w14:textId="77777777" w:rsidR="00407A46" w:rsidRPr="00B1392B" w:rsidRDefault="00407A46" w:rsidP="00CD15D0">
            <w:pPr>
              <w:spacing w:line="480" w:lineRule="auto"/>
              <w:rPr>
                <w:color w:val="000000"/>
              </w:rPr>
            </w:pPr>
          </w:p>
        </w:tc>
      </w:tr>
      <w:tr w:rsidR="00407A46" w:rsidRPr="00841A34" w14:paraId="658E63DB" w14:textId="77777777" w:rsidTr="00CD15D0">
        <w:tc>
          <w:tcPr>
            <w:tcW w:w="3116" w:type="dxa"/>
          </w:tcPr>
          <w:p w14:paraId="3D383A3D" w14:textId="77777777" w:rsidR="00407A46" w:rsidRPr="00B1392B" w:rsidRDefault="00407A46" w:rsidP="00CD15D0">
            <w:pPr>
              <w:spacing w:line="480" w:lineRule="auto"/>
              <w:rPr>
                <w:color w:val="000000"/>
              </w:rPr>
            </w:pPr>
            <w:r w:rsidRPr="00B1392B">
              <w:rPr>
                <w:color w:val="000000"/>
              </w:rPr>
              <w:t>Perceived ease of understanding written instructions and language</w:t>
            </w:r>
          </w:p>
        </w:tc>
        <w:tc>
          <w:tcPr>
            <w:tcW w:w="3117" w:type="dxa"/>
          </w:tcPr>
          <w:p w14:paraId="311F0F53" w14:textId="77777777" w:rsidR="00407A46" w:rsidRPr="00B1392B" w:rsidRDefault="00407A46" w:rsidP="00CD15D0">
            <w:pPr>
              <w:spacing w:line="480" w:lineRule="auto"/>
              <w:rPr>
                <w:color w:val="000000"/>
              </w:rPr>
            </w:pPr>
            <w:r w:rsidRPr="00B1392B">
              <w:rPr>
                <w:color w:val="000000"/>
              </w:rPr>
              <w:t xml:space="preserve">A 3-item survey assessed the ease of understanding the written instructions. </w:t>
            </w:r>
            <w:r w:rsidRPr="00841A34">
              <w:t>The Cronbach alpha for the three items was equal to 0.540 in the current study.</w:t>
            </w:r>
            <w:r>
              <w:t xml:space="preserve"> These items were analyzed independently as 3 separate items.  </w:t>
            </w:r>
          </w:p>
        </w:tc>
        <w:tc>
          <w:tcPr>
            <w:tcW w:w="3117" w:type="dxa"/>
          </w:tcPr>
          <w:p w14:paraId="0F9BC2D7" w14:textId="77777777" w:rsidR="00407A46" w:rsidRPr="00B1392B" w:rsidRDefault="00407A46" w:rsidP="00CD15D0">
            <w:pPr>
              <w:spacing w:line="480" w:lineRule="auto"/>
              <w:rPr>
                <w:color w:val="000000"/>
              </w:rPr>
            </w:pPr>
            <w:r w:rsidRPr="00B1392B">
              <w:rPr>
                <w:color w:val="000000"/>
              </w:rPr>
              <w:t>“I believe the COVID-19 Rapid Test written instructions were easy to understand”. Response options ranged from (1) strongly disagree, to (5) strongly agree and (99) for prefer not to answer.</w:t>
            </w:r>
          </w:p>
        </w:tc>
      </w:tr>
      <w:tr w:rsidR="00407A46" w:rsidRPr="00841A34" w14:paraId="3120D6EE" w14:textId="77777777" w:rsidTr="00CD15D0">
        <w:tc>
          <w:tcPr>
            <w:tcW w:w="3116" w:type="dxa"/>
          </w:tcPr>
          <w:p w14:paraId="2299B9C7" w14:textId="77777777" w:rsidR="00407A46" w:rsidRPr="00B1392B" w:rsidRDefault="00407A46" w:rsidP="00CD15D0">
            <w:pPr>
              <w:spacing w:line="480" w:lineRule="auto"/>
              <w:rPr>
                <w:color w:val="000000"/>
              </w:rPr>
            </w:pPr>
            <w:r w:rsidRPr="00B1392B">
              <w:rPr>
                <w:color w:val="000000"/>
              </w:rPr>
              <w:t>Perceived Ease of understanding the video</w:t>
            </w:r>
          </w:p>
        </w:tc>
        <w:tc>
          <w:tcPr>
            <w:tcW w:w="3117" w:type="dxa"/>
          </w:tcPr>
          <w:p w14:paraId="7E78CC60" w14:textId="77777777" w:rsidR="00407A46" w:rsidRPr="00B1392B" w:rsidRDefault="00407A46" w:rsidP="00CD15D0">
            <w:pPr>
              <w:spacing w:line="480" w:lineRule="auto"/>
              <w:rPr>
                <w:color w:val="000000"/>
              </w:rPr>
            </w:pPr>
            <w:r w:rsidRPr="00B1392B">
              <w:rPr>
                <w:color w:val="000000"/>
              </w:rPr>
              <w:t xml:space="preserve">A 3-item survey assessed the ease of understanding the video. </w:t>
            </w:r>
            <w:r w:rsidRPr="00841A34">
              <w:t>The Cronbach alpha for the three items was equal to 0.933 in the current study.</w:t>
            </w:r>
          </w:p>
        </w:tc>
        <w:tc>
          <w:tcPr>
            <w:tcW w:w="3117" w:type="dxa"/>
          </w:tcPr>
          <w:p w14:paraId="7B456AD8" w14:textId="77777777" w:rsidR="00407A46" w:rsidRPr="00B1392B" w:rsidRDefault="00407A46" w:rsidP="00CD15D0">
            <w:pPr>
              <w:spacing w:line="480" w:lineRule="auto"/>
              <w:rPr>
                <w:color w:val="000000"/>
              </w:rPr>
            </w:pPr>
            <w:r w:rsidRPr="00B1392B">
              <w:rPr>
                <w:color w:val="000000"/>
              </w:rPr>
              <w:t>“I believe the COVID-19 Rapid Test video was easy to understand”. Response options ranged from (1) strongly disagree, to (5) strongly agree and (99) for prefer not to answer.</w:t>
            </w:r>
          </w:p>
        </w:tc>
      </w:tr>
      <w:tr w:rsidR="00407A46" w:rsidRPr="00841A34" w14:paraId="27AFE15B" w14:textId="77777777" w:rsidTr="00CD15D0">
        <w:tc>
          <w:tcPr>
            <w:tcW w:w="3116" w:type="dxa"/>
          </w:tcPr>
          <w:p w14:paraId="53E2490B" w14:textId="77777777" w:rsidR="00407A46" w:rsidRPr="00B1392B" w:rsidRDefault="00407A46" w:rsidP="00CD15D0">
            <w:pPr>
              <w:spacing w:line="480" w:lineRule="auto"/>
              <w:rPr>
                <w:color w:val="000000"/>
              </w:rPr>
            </w:pPr>
            <w:r w:rsidRPr="00B1392B">
              <w:rPr>
                <w:color w:val="000000"/>
              </w:rPr>
              <w:t>Perceived benefit of the video</w:t>
            </w:r>
          </w:p>
        </w:tc>
        <w:tc>
          <w:tcPr>
            <w:tcW w:w="3117" w:type="dxa"/>
          </w:tcPr>
          <w:p w14:paraId="2B190A02" w14:textId="77777777" w:rsidR="00407A46" w:rsidRPr="00B1392B" w:rsidRDefault="00407A46" w:rsidP="00CD15D0">
            <w:pPr>
              <w:spacing w:line="480" w:lineRule="auto"/>
              <w:rPr>
                <w:color w:val="000000"/>
              </w:rPr>
            </w:pPr>
            <w:r w:rsidRPr="00B1392B">
              <w:rPr>
                <w:color w:val="000000"/>
              </w:rPr>
              <w:t>A 1-item survey assessed the perceived benefit of the video.</w:t>
            </w:r>
          </w:p>
        </w:tc>
        <w:tc>
          <w:tcPr>
            <w:tcW w:w="3117" w:type="dxa"/>
          </w:tcPr>
          <w:p w14:paraId="7AA1AE7D" w14:textId="77777777" w:rsidR="00407A46" w:rsidRPr="00B1392B" w:rsidRDefault="00407A46" w:rsidP="00CD15D0">
            <w:pPr>
              <w:spacing w:line="480" w:lineRule="auto"/>
              <w:rPr>
                <w:color w:val="000000"/>
              </w:rPr>
            </w:pPr>
            <w:r w:rsidRPr="00B1392B">
              <w:rPr>
                <w:color w:val="000000"/>
              </w:rPr>
              <w:t xml:space="preserve">“I would be willing to purchase a COVID-19 test in the future if I had access to the video. Response options ranged from (1) strongly </w:t>
            </w:r>
            <w:r w:rsidRPr="00B1392B">
              <w:rPr>
                <w:color w:val="000000"/>
              </w:rPr>
              <w:lastRenderedPageBreak/>
              <w:t>disagree, to (5) strongly agree and (99) for prefer not to answer.</w:t>
            </w:r>
          </w:p>
        </w:tc>
      </w:tr>
      <w:tr w:rsidR="00407A46" w:rsidRPr="00841A34" w14:paraId="382DD79D" w14:textId="77777777" w:rsidTr="00CD15D0">
        <w:tc>
          <w:tcPr>
            <w:tcW w:w="3116" w:type="dxa"/>
          </w:tcPr>
          <w:p w14:paraId="216521C6" w14:textId="77777777" w:rsidR="00407A46" w:rsidRPr="00B1392B" w:rsidRDefault="00407A46" w:rsidP="00CD15D0">
            <w:pPr>
              <w:spacing w:line="480" w:lineRule="auto"/>
              <w:rPr>
                <w:color w:val="000000"/>
              </w:rPr>
            </w:pPr>
            <w:r w:rsidRPr="00B1392B">
              <w:rPr>
                <w:color w:val="000000"/>
              </w:rPr>
              <w:lastRenderedPageBreak/>
              <w:t>Future Intentions to Self-Administer COVID-19 test</w:t>
            </w:r>
          </w:p>
          <w:p w14:paraId="3FCD67DF" w14:textId="77777777" w:rsidR="00407A46" w:rsidRPr="00B1392B" w:rsidRDefault="00407A46" w:rsidP="00CD15D0">
            <w:pPr>
              <w:spacing w:line="480" w:lineRule="auto"/>
              <w:rPr>
                <w:color w:val="000000"/>
              </w:rPr>
            </w:pPr>
          </w:p>
          <w:p w14:paraId="46169FAB" w14:textId="77777777" w:rsidR="00407A46" w:rsidRPr="00B1392B" w:rsidRDefault="00407A46" w:rsidP="00CD15D0">
            <w:pPr>
              <w:spacing w:line="480" w:lineRule="auto"/>
              <w:rPr>
                <w:color w:val="000000"/>
              </w:rPr>
            </w:pPr>
          </w:p>
          <w:p w14:paraId="6CF82BCD" w14:textId="77777777" w:rsidR="00407A46" w:rsidRPr="00B1392B" w:rsidRDefault="00407A46" w:rsidP="00CD15D0">
            <w:pPr>
              <w:spacing w:line="480" w:lineRule="auto"/>
              <w:rPr>
                <w:color w:val="000000"/>
              </w:rPr>
            </w:pPr>
          </w:p>
          <w:p w14:paraId="07B538A9" w14:textId="77777777" w:rsidR="00407A46" w:rsidRPr="00B1392B" w:rsidRDefault="00407A46" w:rsidP="00CD15D0">
            <w:pPr>
              <w:spacing w:line="480" w:lineRule="auto"/>
              <w:rPr>
                <w:color w:val="000000"/>
              </w:rPr>
            </w:pPr>
          </w:p>
          <w:p w14:paraId="4E4B4F23" w14:textId="77777777" w:rsidR="00407A46" w:rsidRPr="00B1392B" w:rsidRDefault="00407A46" w:rsidP="00CD15D0">
            <w:pPr>
              <w:spacing w:line="480" w:lineRule="auto"/>
              <w:rPr>
                <w:color w:val="000000"/>
              </w:rPr>
            </w:pPr>
          </w:p>
          <w:p w14:paraId="3A27BDD8" w14:textId="77777777" w:rsidR="00407A46" w:rsidRPr="00B1392B" w:rsidRDefault="00407A46" w:rsidP="00CD15D0">
            <w:pPr>
              <w:spacing w:line="480" w:lineRule="auto"/>
              <w:rPr>
                <w:color w:val="000000"/>
              </w:rPr>
            </w:pPr>
          </w:p>
          <w:p w14:paraId="21AACFED" w14:textId="77777777" w:rsidR="00407A46" w:rsidRPr="00B1392B" w:rsidRDefault="00407A46" w:rsidP="00CD15D0">
            <w:pPr>
              <w:spacing w:line="480" w:lineRule="auto"/>
              <w:rPr>
                <w:color w:val="000000"/>
              </w:rPr>
            </w:pPr>
          </w:p>
          <w:p w14:paraId="30F78360" w14:textId="77777777" w:rsidR="00407A46" w:rsidRPr="00B1392B" w:rsidRDefault="00407A46" w:rsidP="00CD15D0">
            <w:pPr>
              <w:spacing w:line="480" w:lineRule="auto"/>
              <w:rPr>
                <w:color w:val="000000"/>
              </w:rPr>
            </w:pPr>
            <w:r w:rsidRPr="00B1392B">
              <w:rPr>
                <w:color w:val="000000"/>
              </w:rPr>
              <w:t>Future Intentions to administer COVID-19 test to family member</w:t>
            </w:r>
          </w:p>
          <w:p w14:paraId="2277D045" w14:textId="77777777" w:rsidR="00407A46" w:rsidRPr="00B1392B" w:rsidRDefault="00407A46" w:rsidP="00CD15D0">
            <w:pPr>
              <w:spacing w:line="480" w:lineRule="auto"/>
              <w:rPr>
                <w:color w:val="000000"/>
              </w:rPr>
            </w:pPr>
          </w:p>
          <w:p w14:paraId="697DAB19" w14:textId="77777777" w:rsidR="00407A46" w:rsidRPr="00B1392B" w:rsidRDefault="00407A46" w:rsidP="00CD15D0">
            <w:pPr>
              <w:spacing w:line="480" w:lineRule="auto"/>
              <w:rPr>
                <w:color w:val="000000"/>
              </w:rPr>
            </w:pPr>
          </w:p>
        </w:tc>
        <w:tc>
          <w:tcPr>
            <w:tcW w:w="3117" w:type="dxa"/>
          </w:tcPr>
          <w:p w14:paraId="1519DB97" w14:textId="77777777" w:rsidR="00407A46" w:rsidRPr="00841A34" w:rsidRDefault="00407A46" w:rsidP="00CD15D0">
            <w:pPr>
              <w:spacing w:line="480" w:lineRule="auto"/>
            </w:pPr>
            <w:r w:rsidRPr="00B1392B">
              <w:rPr>
                <w:color w:val="000000"/>
              </w:rPr>
              <w:t xml:space="preserve">A 3-item survey assessed intentions to self-test for COVID-19 in the future. </w:t>
            </w:r>
            <w:r w:rsidRPr="00841A34">
              <w:t>The Cronbach alpha for the three items was equal to 0.978 in the current study</w:t>
            </w:r>
          </w:p>
          <w:p w14:paraId="1C09ECDA" w14:textId="77777777" w:rsidR="00407A46" w:rsidRPr="00B1392B" w:rsidRDefault="00407A46" w:rsidP="00CD15D0">
            <w:pPr>
              <w:spacing w:line="480" w:lineRule="auto"/>
              <w:rPr>
                <w:color w:val="000000"/>
              </w:rPr>
            </w:pPr>
          </w:p>
          <w:p w14:paraId="43D01520" w14:textId="77777777" w:rsidR="00407A46" w:rsidRPr="00B1392B" w:rsidRDefault="00407A46" w:rsidP="00CD15D0">
            <w:pPr>
              <w:spacing w:line="480" w:lineRule="auto"/>
              <w:rPr>
                <w:color w:val="000000"/>
              </w:rPr>
            </w:pPr>
          </w:p>
          <w:p w14:paraId="20C753BB" w14:textId="77777777" w:rsidR="00407A46" w:rsidRPr="00B1392B" w:rsidRDefault="00407A46" w:rsidP="00CD15D0">
            <w:pPr>
              <w:spacing w:line="480" w:lineRule="auto"/>
              <w:rPr>
                <w:color w:val="000000"/>
              </w:rPr>
            </w:pPr>
          </w:p>
          <w:p w14:paraId="19E3DE04" w14:textId="77777777" w:rsidR="00407A46" w:rsidRPr="00B1392B" w:rsidRDefault="00407A46" w:rsidP="00CD15D0">
            <w:pPr>
              <w:spacing w:line="480" w:lineRule="auto"/>
              <w:rPr>
                <w:color w:val="000000"/>
              </w:rPr>
            </w:pPr>
            <w:r w:rsidRPr="00B1392B">
              <w:rPr>
                <w:color w:val="000000"/>
              </w:rPr>
              <w:t xml:space="preserve">A 2-item survey assessed intentions to test family for COVID-19 in the future. </w:t>
            </w:r>
            <w:r w:rsidRPr="00841A34">
              <w:t>The Cronbach alpha for the two items was equal to 0.974 in the current study</w:t>
            </w:r>
          </w:p>
        </w:tc>
        <w:tc>
          <w:tcPr>
            <w:tcW w:w="3117" w:type="dxa"/>
          </w:tcPr>
          <w:p w14:paraId="55C8F1F4" w14:textId="77777777" w:rsidR="00407A46" w:rsidRPr="00B1392B" w:rsidRDefault="00407A46" w:rsidP="00CD15D0">
            <w:pPr>
              <w:spacing w:line="480" w:lineRule="auto"/>
              <w:rPr>
                <w:color w:val="000000"/>
              </w:rPr>
            </w:pPr>
            <w:r w:rsidRPr="00B1392B">
              <w:rPr>
                <w:color w:val="000000"/>
              </w:rPr>
              <w:t>“I intend to test myself for COVID-19 in the future if I am feeling COVID-19 symptoms such as a running nose, fever, or coughing.” Response options ranged from (1) strongly disagree, to (5) strongly agree and (99) for prefer not to answer.</w:t>
            </w:r>
          </w:p>
          <w:p w14:paraId="18F707D1" w14:textId="77777777" w:rsidR="00407A46" w:rsidRPr="00B1392B" w:rsidRDefault="00407A46" w:rsidP="00CD15D0">
            <w:pPr>
              <w:spacing w:line="480" w:lineRule="auto"/>
              <w:rPr>
                <w:color w:val="000000"/>
              </w:rPr>
            </w:pPr>
            <w:r w:rsidRPr="00B1392B">
              <w:rPr>
                <w:color w:val="000000"/>
              </w:rPr>
              <w:t>“I intend to test my family member for COVID-19 in the future if I am feeling COVID-19 symptoms such as a running nose, fever, or coughing.” Response options ranged from (1) strongly disagree, to (5) strongly agree and (99) for prefer not to answer.</w:t>
            </w:r>
          </w:p>
          <w:p w14:paraId="57F39F29" w14:textId="77777777" w:rsidR="00407A46" w:rsidRPr="00B1392B" w:rsidRDefault="00407A46" w:rsidP="00CD15D0">
            <w:pPr>
              <w:spacing w:line="480" w:lineRule="auto"/>
              <w:rPr>
                <w:color w:val="000000"/>
              </w:rPr>
            </w:pPr>
          </w:p>
        </w:tc>
      </w:tr>
      <w:tr w:rsidR="00407A46" w:rsidRPr="00841A34" w14:paraId="340D99C1" w14:textId="77777777" w:rsidTr="00CD15D0">
        <w:tc>
          <w:tcPr>
            <w:tcW w:w="3116" w:type="dxa"/>
          </w:tcPr>
          <w:p w14:paraId="51B57534" w14:textId="77777777" w:rsidR="00407A46" w:rsidRPr="00B1392B" w:rsidRDefault="00407A46" w:rsidP="00CD15D0">
            <w:pPr>
              <w:spacing w:line="480" w:lineRule="auto"/>
              <w:rPr>
                <w:color w:val="000000"/>
              </w:rPr>
            </w:pPr>
            <w:r w:rsidRPr="00B1392B">
              <w:rPr>
                <w:color w:val="000000"/>
              </w:rPr>
              <w:lastRenderedPageBreak/>
              <w:t>Willingness to test self for COVID-19</w:t>
            </w:r>
          </w:p>
          <w:p w14:paraId="395E3D8F" w14:textId="77777777" w:rsidR="00407A46" w:rsidRPr="00B1392B" w:rsidRDefault="00407A46" w:rsidP="00CD15D0">
            <w:pPr>
              <w:spacing w:line="480" w:lineRule="auto"/>
              <w:rPr>
                <w:color w:val="000000"/>
              </w:rPr>
            </w:pPr>
          </w:p>
          <w:p w14:paraId="6F6C5F7A" w14:textId="77777777" w:rsidR="00407A46" w:rsidRPr="00B1392B" w:rsidRDefault="00407A46" w:rsidP="00CD15D0">
            <w:pPr>
              <w:spacing w:line="480" w:lineRule="auto"/>
              <w:rPr>
                <w:color w:val="000000"/>
              </w:rPr>
            </w:pPr>
          </w:p>
          <w:p w14:paraId="2B97C4EE" w14:textId="77777777" w:rsidR="00407A46" w:rsidRPr="00B1392B" w:rsidRDefault="00407A46" w:rsidP="00CD15D0">
            <w:pPr>
              <w:spacing w:line="480" w:lineRule="auto"/>
              <w:rPr>
                <w:color w:val="000000"/>
              </w:rPr>
            </w:pPr>
          </w:p>
          <w:p w14:paraId="786AB0CE" w14:textId="77777777" w:rsidR="00407A46" w:rsidRPr="00B1392B" w:rsidRDefault="00407A46" w:rsidP="00CD15D0">
            <w:pPr>
              <w:spacing w:line="480" w:lineRule="auto"/>
              <w:rPr>
                <w:color w:val="000000"/>
              </w:rPr>
            </w:pPr>
          </w:p>
          <w:p w14:paraId="300DC094" w14:textId="77777777" w:rsidR="00407A46" w:rsidRPr="00B1392B" w:rsidRDefault="00407A46" w:rsidP="00CD15D0">
            <w:pPr>
              <w:spacing w:line="480" w:lineRule="auto"/>
              <w:rPr>
                <w:color w:val="000000"/>
              </w:rPr>
            </w:pPr>
          </w:p>
          <w:p w14:paraId="1AA1BD44" w14:textId="77777777" w:rsidR="00407A46" w:rsidRPr="00B1392B" w:rsidRDefault="00407A46" w:rsidP="00CD15D0">
            <w:pPr>
              <w:spacing w:line="480" w:lineRule="auto"/>
              <w:rPr>
                <w:color w:val="000000"/>
              </w:rPr>
            </w:pPr>
          </w:p>
          <w:p w14:paraId="49E6A8D4" w14:textId="77777777" w:rsidR="00407A46" w:rsidRPr="00B1392B" w:rsidRDefault="00407A46" w:rsidP="00CD15D0">
            <w:pPr>
              <w:spacing w:line="480" w:lineRule="auto"/>
              <w:rPr>
                <w:color w:val="000000"/>
              </w:rPr>
            </w:pPr>
            <w:r w:rsidRPr="00B1392B">
              <w:rPr>
                <w:color w:val="000000"/>
              </w:rPr>
              <w:t>Willingness to test family member for COVID-19</w:t>
            </w:r>
          </w:p>
        </w:tc>
        <w:tc>
          <w:tcPr>
            <w:tcW w:w="3117" w:type="dxa"/>
          </w:tcPr>
          <w:p w14:paraId="30E79FAA" w14:textId="77777777" w:rsidR="00407A46" w:rsidRPr="00841A34" w:rsidRDefault="00407A46" w:rsidP="00CD15D0">
            <w:pPr>
              <w:spacing w:line="480" w:lineRule="auto"/>
            </w:pPr>
            <w:r w:rsidRPr="00B1392B">
              <w:rPr>
                <w:color w:val="000000"/>
              </w:rPr>
              <w:t xml:space="preserve">A 3-item survey assessed willingness to test self for COVID-19 in the future. </w:t>
            </w:r>
            <w:r w:rsidRPr="00841A34">
              <w:t>The Cronbach alpha for the three items was equal to 0.967 in the current study</w:t>
            </w:r>
          </w:p>
          <w:p w14:paraId="40E4FDA5" w14:textId="77777777" w:rsidR="00407A46" w:rsidRPr="00841A34" w:rsidRDefault="00407A46" w:rsidP="00CD15D0">
            <w:pPr>
              <w:spacing w:line="480" w:lineRule="auto"/>
            </w:pPr>
          </w:p>
          <w:p w14:paraId="2BE38852" w14:textId="77777777" w:rsidR="00407A46" w:rsidRPr="00841A34" w:rsidRDefault="00407A46" w:rsidP="00CD15D0">
            <w:pPr>
              <w:spacing w:line="480" w:lineRule="auto"/>
            </w:pPr>
          </w:p>
          <w:p w14:paraId="52F18269" w14:textId="77777777" w:rsidR="00407A46" w:rsidRPr="00B1392B" w:rsidRDefault="00407A46" w:rsidP="00CD15D0">
            <w:pPr>
              <w:spacing w:line="480" w:lineRule="auto"/>
              <w:rPr>
                <w:color w:val="000000"/>
              </w:rPr>
            </w:pPr>
            <w:r w:rsidRPr="00B1392B">
              <w:rPr>
                <w:color w:val="000000"/>
              </w:rPr>
              <w:t xml:space="preserve">A 2-item survey assessed willingness to test self for COVID-19 in the future. </w:t>
            </w:r>
            <w:r w:rsidRPr="00841A34">
              <w:t>The Cronbach alpha for the two items was equal to 0.979 in the current study.</w:t>
            </w:r>
          </w:p>
        </w:tc>
        <w:tc>
          <w:tcPr>
            <w:tcW w:w="3117" w:type="dxa"/>
          </w:tcPr>
          <w:p w14:paraId="1624E112" w14:textId="77777777" w:rsidR="00407A46" w:rsidRPr="00B1392B" w:rsidRDefault="00407A46" w:rsidP="00CD15D0">
            <w:pPr>
              <w:spacing w:line="480" w:lineRule="auto"/>
              <w:rPr>
                <w:color w:val="000000"/>
              </w:rPr>
            </w:pPr>
            <w:r w:rsidRPr="00B1392B">
              <w:rPr>
                <w:color w:val="000000"/>
              </w:rPr>
              <w:t>“I am willing to test myself for COVID-19 in the future if exposed to someone who has tested positive for COVID-19”. Response options ranged from (1) strongly disagree, to (5) strongly agree and (99) for prefer not to answer.</w:t>
            </w:r>
          </w:p>
          <w:p w14:paraId="1FDB2ABC" w14:textId="77777777" w:rsidR="00407A46" w:rsidRPr="00B1392B" w:rsidRDefault="00407A46" w:rsidP="00CD15D0">
            <w:pPr>
              <w:spacing w:line="480" w:lineRule="auto"/>
              <w:rPr>
                <w:color w:val="000000"/>
              </w:rPr>
            </w:pPr>
            <w:r w:rsidRPr="00B1392B">
              <w:rPr>
                <w:color w:val="000000"/>
              </w:rPr>
              <w:t>“I am willing to test my family member for COVID-19 in the future if I am feeling COVID-19 symptoms such as a running nose, fever, or coughing.” Response options ranged from (1) strongly disagree, to (5) strongly agree and (99) for prefer not to answer.</w:t>
            </w:r>
          </w:p>
          <w:p w14:paraId="360334CE" w14:textId="77777777" w:rsidR="00407A46" w:rsidRPr="00B1392B" w:rsidRDefault="00407A46" w:rsidP="00CD15D0">
            <w:pPr>
              <w:rPr>
                <w:color w:val="000000"/>
              </w:rPr>
            </w:pPr>
          </w:p>
        </w:tc>
      </w:tr>
      <w:tr w:rsidR="00407A46" w:rsidRPr="00841A34" w14:paraId="3B1A038C" w14:textId="77777777" w:rsidTr="00CD15D0">
        <w:tc>
          <w:tcPr>
            <w:tcW w:w="3116" w:type="dxa"/>
          </w:tcPr>
          <w:p w14:paraId="08D04F91" w14:textId="77777777" w:rsidR="00407A46" w:rsidRPr="00B1392B" w:rsidRDefault="00407A46" w:rsidP="00CD15D0">
            <w:pPr>
              <w:spacing w:line="480" w:lineRule="auto"/>
              <w:rPr>
                <w:color w:val="000000"/>
              </w:rPr>
            </w:pPr>
            <w:r w:rsidRPr="00B1392B">
              <w:rPr>
                <w:color w:val="000000"/>
              </w:rPr>
              <w:t>Vaccine Acceptance</w:t>
            </w:r>
          </w:p>
        </w:tc>
        <w:tc>
          <w:tcPr>
            <w:tcW w:w="3117" w:type="dxa"/>
          </w:tcPr>
          <w:p w14:paraId="3A8927F8" w14:textId="77777777" w:rsidR="00407A46" w:rsidRPr="00B1392B" w:rsidRDefault="00407A46" w:rsidP="00CD15D0">
            <w:pPr>
              <w:spacing w:line="480" w:lineRule="auto"/>
              <w:rPr>
                <w:color w:val="000000"/>
              </w:rPr>
            </w:pPr>
            <w:r w:rsidRPr="00B1392B">
              <w:rPr>
                <w:color w:val="000000"/>
              </w:rPr>
              <w:t xml:space="preserve">A 5-item survey assessed the vaccine history for flu and COVID-19. </w:t>
            </w:r>
          </w:p>
        </w:tc>
        <w:tc>
          <w:tcPr>
            <w:tcW w:w="3117" w:type="dxa"/>
          </w:tcPr>
          <w:p w14:paraId="3ACF3B12" w14:textId="77777777" w:rsidR="00407A46" w:rsidRPr="00B1392B" w:rsidRDefault="00407A46" w:rsidP="00CD15D0">
            <w:pPr>
              <w:spacing w:line="480" w:lineRule="auto"/>
              <w:rPr>
                <w:color w:val="000000"/>
              </w:rPr>
            </w:pPr>
            <w:r w:rsidRPr="00B1392B">
              <w:rPr>
                <w:color w:val="000000"/>
              </w:rPr>
              <w:t xml:space="preserve"> “Have you ever received a flu vaccination”. Response options included (1) Yes, (2) No, (98) Don’t know, (99) </w:t>
            </w:r>
            <w:r w:rsidRPr="00B1392B">
              <w:rPr>
                <w:color w:val="000000"/>
              </w:rPr>
              <w:lastRenderedPageBreak/>
              <w:t xml:space="preserve">Prefer not to answer.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tc>
      </w:tr>
      <w:tr w:rsidR="00407A46" w:rsidRPr="00841A34" w14:paraId="5BCA431C" w14:textId="77777777" w:rsidTr="00CD15D0">
        <w:tc>
          <w:tcPr>
            <w:tcW w:w="3116" w:type="dxa"/>
          </w:tcPr>
          <w:p w14:paraId="7006DBD0" w14:textId="77777777" w:rsidR="00407A46" w:rsidRPr="00B1392B" w:rsidRDefault="00407A46" w:rsidP="00CD15D0">
            <w:pPr>
              <w:spacing w:line="480" w:lineRule="auto"/>
              <w:rPr>
                <w:color w:val="000000"/>
              </w:rPr>
            </w:pPr>
            <w:r w:rsidRPr="00B1392B">
              <w:rPr>
                <w:color w:val="000000"/>
              </w:rPr>
              <w:lastRenderedPageBreak/>
              <w:t>Testing</w:t>
            </w:r>
          </w:p>
        </w:tc>
        <w:tc>
          <w:tcPr>
            <w:tcW w:w="3117" w:type="dxa"/>
          </w:tcPr>
          <w:p w14:paraId="522B9F1E" w14:textId="77777777" w:rsidR="00407A46" w:rsidRPr="00B1392B" w:rsidRDefault="00407A46" w:rsidP="00CD15D0">
            <w:pPr>
              <w:spacing w:line="480" w:lineRule="auto"/>
              <w:rPr>
                <w:color w:val="000000"/>
              </w:rPr>
            </w:pPr>
            <w:r w:rsidRPr="00B1392B">
              <w:rPr>
                <w:color w:val="000000"/>
              </w:rPr>
              <w:t xml:space="preserve">A 12-item survey assessed the COVID-19 testing history, ease, and access to testing and related information. </w:t>
            </w:r>
          </w:p>
        </w:tc>
        <w:tc>
          <w:tcPr>
            <w:tcW w:w="3117" w:type="dxa"/>
          </w:tcPr>
          <w:p w14:paraId="6E841298" w14:textId="77777777" w:rsidR="00407A46" w:rsidRPr="00B1392B" w:rsidRDefault="00407A46" w:rsidP="00CD15D0">
            <w:pPr>
              <w:spacing w:line="480" w:lineRule="auto"/>
              <w:rPr>
                <w:color w:val="000000"/>
              </w:rPr>
            </w:pPr>
            <w:r w:rsidRPr="00B1392B">
              <w:rPr>
                <w:color w:val="000000"/>
              </w:rPr>
              <w:t xml:space="preserve">“How were you tested for your most recent test”. Response options included (1) Nasal swab, (2) Throat swab, (3) Blood sample, (4) Saliva, (99) Prefer not to answer.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tc>
      </w:tr>
      <w:tr w:rsidR="00407A46" w:rsidRPr="00841A34" w14:paraId="08C28C65" w14:textId="77777777" w:rsidTr="00CD15D0">
        <w:tc>
          <w:tcPr>
            <w:tcW w:w="3116" w:type="dxa"/>
          </w:tcPr>
          <w:p w14:paraId="797D669B" w14:textId="77777777" w:rsidR="00407A46" w:rsidRPr="00B1392B" w:rsidRDefault="00407A46" w:rsidP="00CD15D0">
            <w:pPr>
              <w:spacing w:line="480" w:lineRule="auto"/>
              <w:rPr>
                <w:color w:val="000000"/>
              </w:rPr>
            </w:pPr>
            <w:r w:rsidRPr="00B1392B">
              <w:rPr>
                <w:color w:val="000000"/>
              </w:rPr>
              <w:t>Alcohol and Tobacco</w:t>
            </w:r>
          </w:p>
        </w:tc>
        <w:tc>
          <w:tcPr>
            <w:tcW w:w="3117" w:type="dxa"/>
          </w:tcPr>
          <w:p w14:paraId="5AD6358D" w14:textId="77777777" w:rsidR="00407A46" w:rsidRPr="00B1392B" w:rsidRDefault="00407A46" w:rsidP="00CD15D0">
            <w:pPr>
              <w:spacing w:line="480" w:lineRule="auto"/>
              <w:rPr>
                <w:color w:val="000000"/>
              </w:rPr>
            </w:pPr>
            <w:r w:rsidRPr="00B1392B">
              <w:rPr>
                <w:color w:val="000000"/>
              </w:rPr>
              <w:t xml:space="preserve">A 5-item survey assessed the smoking and alcohol habits of the participants. </w:t>
            </w:r>
          </w:p>
        </w:tc>
        <w:tc>
          <w:tcPr>
            <w:tcW w:w="3117" w:type="dxa"/>
          </w:tcPr>
          <w:p w14:paraId="66D15BFB" w14:textId="77777777" w:rsidR="00407A46" w:rsidRPr="00B1392B" w:rsidRDefault="00407A46" w:rsidP="00CD15D0">
            <w:pPr>
              <w:spacing w:line="480" w:lineRule="auto"/>
              <w:rPr>
                <w:color w:val="000000"/>
              </w:rPr>
            </w:pPr>
            <w:r w:rsidRPr="00B1392B">
              <w:rPr>
                <w:color w:val="000000"/>
              </w:rPr>
              <w:t xml:space="preserve">“Do you now smoke cigarettes”. Response options included (4) Every day, (3) Some days, (2) Rarely, (1) Not at all, (98) Prefer not to answer, (99) Don’t know.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tc>
      </w:tr>
      <w:tr w:rsidR="00407A46" w:rsidRPr="00841A34" w14:paraId="1237A5F7" w14:textId="77777777" w:rsidTr="00CD15D0">
        <w:tc>
          <w:tcPr>
            <w:tcW w:w="3116" w:type="dxa"/>
          </w:tcPr>
          <w:p w14:paraId="2A90BADC" w14:textId="77777777" w:rsidR="00407A46" w:rsidRPr="00B1392B" w:rsidRDefault="00407A46" w:rsidP="00CD15D0">
            <w:pPr>
              <w:spacing w:line="480" w:lineRule="auto"/>
              <w:rPr>
                <w:color w:val="000000"/>
              </w:rPr>
            </w:pPr>
            <w:r w:rsidRPr="00B1392B">
              <w:rPr>
                <w:color w:val="000000"/>
              </w:rPr>
              <w:lastRenderedPageBreak/>
              <w:t>Attention Check</w:t>
            </w:r>
          </w:p>
        </w:tc>
        <w:tc>
          <w:tcPr>
            <w:tcW w:w="3117" w:type="dxa"/>
          </w:tcPr>
          <w:p w14:paraId="0D5D5E4B" w14:textId="77777777" w:rsidR="00407A46" w:rsidRPr="00B1392B" w:rsidRDefault="00407A46" w:rsidP="00CD15D0">
            <w:pPr>
              <w:spacing w:line="480" w:lineRule="auto"/>
              <w:rPr>
                <w:color w:val="000000"/>
              </w:rPr>
            </w:pPr>
            <w:r w:rsidRPr="00B1392B">
              <w:rPr>
                <w:color w:val="000000"/>
              </w:rPr>
              <w:t xml:space="preserve">A single item was used as an attention check.  </w:t>
            </w:r>
          </w:p>
        </w:tc>
        <w:tc>
          <w:tcPr>
            <w:tcW w:w="3117" w:type="dxa"/>
          </w:tcPr>
          <w:p w14:paraId="51F72AF4" w14:textId="77777777" w:rsidR="00407A46" w:rsidRPr="00B1392B" w:rsidRDefault="00407A46" w:rsidP="00CD15D0">
            <w:pPr>
              <w:spacing w:line="480" w:lineRule="auto"/>
              <w:rPr>
                <w:b/>
                <w:bCs/>
                <w:color w:val="000000"/>
              </w:rPr>
            </w:pPr>
            <w:r w:rsidRPr="00B1392B">
              <w:rPr>
                <w:color w:val="000000"/>
              </w:rPr>
              <w:t>“If you are paying attention please select the color “red” below”. Response items included (1) Green, (2) Yellow, (3) Blue, (4) Red, (5) Orange.</w:t>
            </w:r>
          </w:p>
        </w:tc>
      </w:tr>
      <w:tr w:rsidR="00407A46" w:rsidRPr="00841A34" w14:paraId="7A646B03" w14:textId="77777777" w:rsidTr="00CD15D0">
        <w:tc>
          <w:tcPr>
            <w:tcW w:w="3116" w:type="dxa"/>
          </w:tcPr>
          <w:p w14:paraId="7BE6A79A" w14:textId="77777777" w:rsidR="00407A46" w:rsidRPr="00B1392B" w:rsidRDefault="00407A46" w:rsidP="00CD15D0">
            <w:pPr>
              <w:spacing w:line="480" w:lineRule="auto"/>
              <w:rPr>
                <w:color w:val="000000"/>
              </w:rPr>
            </w:pPr>
            <w:r w:rsidRPr="00B1392B">
              <w:rPr>
                <w:color w:val="000000"/>
              </w:rPr>
              <w:t>Manipulation Check</w:t>
            </w:r>
          </w:p>
        </w:tc>
        <w:tc>
          <w:tcPr>
            <w:tcW w:w="3117" w:type="dxa"/>
          </w:tcPr>
          <w:p w14:paraId="5AB8CBF6" w14:textId="77777777" w:rsidR="00407A46" w:rsidRPr="00B1392B" w:rsidRDefault="00407A46" w:rsidP="00CD15D0">
            <w:pPr>
              <w:spacing w:line="480" w:lineRule="auto"/>
              <w:rPr>
                <w:color w:val="000000"/>
              </w:rPr>
            </w:pPr>
            <w:r w:rsidRPr="00B1392B">
              <w:rPr>
                <w:color w:val="000000"/>
              </w:rPr>
              <w:t xml:space="preserve">A single item was used as a manipulation check to ensure that the participant viewed the entire video.  </w:t>
            </w:r>
          </w:p>
        </w:tc>
        <w:tc>
          <w:tcPr>
            <w:tcW w:w="3117" w:type="dxa"/>
          </w:tcPr>
          <w:p w14:paraId="7E75705C" w14:textId="3DD7B377" w:rsidR="00407A46" w:rsidRPr="00B1392B" w:rsidRDefault="00407A46" w:rsidP="00CD15D0">
            <w:pPr>
              <w:spacing w:line="480" w:lineRule="auto"/>
              <w:rPr>
                <w:color w:val="000000"/>
              </w:rPr>
            </w:pPr>
            <w:r w:rsidRPr="00B1392B">
              <w:rPr>
                <w:color w:val="000000"/>
              </w:rPr>
              <w:t xml:space="preserve">“Did you watch the entire video?” Response options included: (1) Yes, (2) No, (please ask a team member for assistance).  Participants who selected response option “No” were redirected back to the video and informed to ask a team member for assistance to view the video.  This approach ensured that all participants viewed the entire COVID-19 DIY video.  </w:t>
            </w:r>
            <w:r w:rsidR="00CC1490">
              <w:rPr>
                <w:color w:val="000000"/>
              </w:rPr>
              <w:t>Only two participants reported that they did not watch the video.</w:t>
            </w:r>
          </w:p>
        </w:tc>
      </w:tr>
      <w:tr w:rsidR="00407A46" w:rsidRPr="00841A34" w14:paraId="5F103734" w14:textId="77777777" w:rsidTr="00CD15D0">
        <w:tc>
          <w:tcPr>
            <w:tcW w:w="3116" w:type="dxa"/>
          </w:tcPr>
          <w:p w14:paraId="796A3A03" w14:textId="77777777" w:rsidR="00407A46" w:rsidRPr="00B1392B" w:rsidRDefault="00407A46" w:rsidP="00CD15D0">
            <w:pPr>
              <w:spacing w:line="480" w:lineRule="auto"/>
              <w:rPr>
                <w:color w:val="000000"/>
              </w:rPr>
            </w:pPr>
            <w:r w:rsidRPr="00B1392B">
              <w:rPr>
                <w:color w:val="000000"/>
              </w:rPr>
              <w:t>Identity</w:t>
            </w:r>
          </w:p>
        </w:tc>
        <w:tc>
          <w:tcPr>
            <w:tcW w:w="3117" w:type="dxa"/>
          </w:tcPr>
          <w:p w14:paraId="7B4082E4" w14:textId="77777777" w:rsidR="00407A46" w:rsidRPr="00B1392B" w:rsidRDefault="00407A46" w:rsidP="00CD15D0">
            <w:pPr>
              <w:spacing w:line="480" w:lineRule="auto"/>
              <w:rPr>
                <w:color w:val="000000"/>
              </w:rPr>
            </w:pPr>
            <w:r w:rsidRPr="00B1392B">
              <w:rPr>
                <w:color w:val="000000"/>
              </w:rPr>
              <w:t xml:space="preserve">A 14-item survey assessed the identity of the participants </w:t>
            </w:r>
            <w:r w:rsidRPr="00B1392B">
              <w:rPr>
                <w:color w:val="000000"/>
              </w:rPr>
              <w:lastRenderedPageBreak/>
              <w:t xml:space="preserve">such as name, address, phone number, and related information. </w:t>
            </w:r>
          </w:p>
        </w:tc>
        <w:tc>
          <w:tcPr>
            <w:tcW w:w="3117" w:type="dxa"/>
          </w:tcPr>
          <w:p w14:paraId="74EA6421" w14:textId="77777777" w:rsidR="00407A46" w:rsidRPr="00B1392B" w:rsidRDefault="00407A46" w:rsidP="00CD15D0">
            <w:pPr>
              <w:spacing w:line="480" w:lineRule="auto"/>
              <w:rPr>
                <w:color w:val="000000"/>
              </w:rPr>
            </w:pPr>
            <w:r w:rsidRPr="00B1392B">
              <w:rPr>
                <w:color w:val="000000"/>
              </w:rPr>
              <w:lastRenderedPageBreak/>
              <w:t xml:space="preserve">Sample item: “Preferred method of contact”. Response </w:t>
            </w:r>
            <w:r w:rsidRPr="00B1392B">
              <w:rPr>
                <w:color w:val="000000"/>
              </w:rPr>
              <w:lastRenderedPageBreak/>
              <w:t xml:space="preserve">items included (1) Mobile phone, (2) Home phone, (3) Other phone, (4) Personal email, (5) Other email, (99) Prefer not to answer.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tc>
      </w:tr>
      <w:tr w:rsidR="00407A46" w:rsidRPr="00841A34" w14:paraId="151F621C" w14:textId="77777777" w:rsidTr="00CD15D0">
        <w:tc>
          <w:tcPr>
            <w:tcW w:w="3116" w:type="dxa"/>
          </w:tcPr>
          <w:p w14:paraId="0C22B16B" w14:textId="77777777" w:rsidR="00407A46" w:rsidRPr="00B1392B" w:rsidRDefault="00407A46" w:rsidP="00CD15D0">
            <w:pPr>
              <w:spacing w:line="480" w:lineRule="auto"/>
              <w:rPr>
                <w:color w:val="000000"/>
              </w:rPr>
            </w:pPr>
            <w:r w:rsidRPr="00B1392B">
              <w:rPr>
                <w:color w:val="000000"/>
              </w:rPr>
              <w:lastRenderedPageBreak/>
              <w:t>Symptoms</w:t>
            </w:r>
          </w:p>
        </w:tc>
        <w:tc>
          <w:tcPr>
            <w:tcW w:w="3117" w:type="dxa"/>
          </w:tcPr>
          <w:p w14:paraId="29FCFC16" w14:textId="77777777" w:rsidR="00407A46" w:rsidRPr="00B1392B" w:rsidRDefault="00407A46" w:rsidP="00CD15D0">
            <w:pPr>
              <w:spacing w:line="480" w:lineRule="auto"/>
              <w:rPr>
                <w:color w:val="000000"/>
              </w:rPr>
            </w:pPr>
            <w:r w:rsidRPr="00B1392B">
              <w:rPr>
                <w:color w:val="000000"/>
              </w:rPr>
              <w:t xml:space="preserve">A single item assessed symptoms experienced during the past week. </w:t>
            </w:r>
          </w:p>
        </w:tc>
        <w:tc>
          <w:tcPr>
            <w:tcW w:w="3117" w:type="dxa"/>
          </w:tcPr>
          <w:p w14:paraId="695FA3E4" w14:textId="77777777" w:rsidR="00407A46" w:rsidRPr="00B1392B" w:rsidRDefault="00407A46" w:rsidP="00CD15D0">
            <w:pPr>
              <w:spacing w:line="480" w:lineRule="auto"/>
              <w:rPr>
                <w:color w:val="000000"/>
              </w:rPr>
            </w:pPr>
            <w:r w:rsidRPr="00B1392B">
              <w:rPr>
                <w:color w:val="000000"/>
              </w:rPr>
              <w:t xml:space="preserve">“Have you had any of these symptoms during the past week? Fever or chills, cough, shortness of breath or difficulty breathing, lack of energy or general tired feeling, muscle or body aches, headache, new loss of taste or smell, sore throat, congestion, or runny nose, feeling sick to your stomach or vomiting, diarrhea, abdominal pain, skin rash, other”. Response options included (1) Yes, (0) No, (98) </w:t>
            </w:r>
            <w:r w:rsidRPr="00B1392B">
              <w:rPr>
                <w:color w:val="000000"/>
              </w:rPr>
              <w:lastRenderedPageBreak/>
              <w:t xml:space="preserve">Don’t know, (99) Prefer not to answer. These items were sourced from the </w:t>
            </w:r>
            <w:proofErr w:type="spellStart"/>
            <w:r w:rsidRPr="00B1392B">
              <w:rPr>
                <w:color w:val="000000"/>
              </w:rPr>
              <w:t>Phoenixtoolkit</w:t>
            </w:r>
            <w:proofErr w:type="spellEnd"/>
            <w:r w:rsidRPr="00B1392B">
              <w:rPr>
                <w:color w:val="000000"/>
              </w:rPr>
              <w:t xml:space="preserve"> (</w:t>
            </w:r>
            <w:proofErr w:type="spellStart"/>
            <w:r w:rsidRPr="00B1392B">
              <w:rPr>
                <w:color w:val="000000"/>
              </w:rPr>
              <w:t>PhenX</w:t>
            </w:r>
            <w:proofErr w:type="spellEnd"/>
            <w:r w:rsidRPr="00B1392B">
              <w:rPr>
                <w:color w:val="000000"/>
              </w:rPr>
              <w:t xml:space="preserve"> Toolkit 2024).</w:t>
            </w:r>
          </w:p>
        </w:tc>
      </w:tr>
      <w:tr w:rsidR="00407A46" w:rsidRPr="00841A34" w14:paraId="0B05669A" w14:textId="77777777" w:rsidTr="00CD15D0">
        <w:tc>
          <w:tcPr>
            <w:tcW w:w="3116" w:type="dxa"/>
          </w:tcPr>
          <w:p w14:paraId="70037E72" w14:textId="77777777" w:rsidR="00407A46" w:rsidRPr="00B1392B" w:rsidRDefault="00407A46" w:rsidP="00CD15D0">
            <w:pPr>
              <w:spacing w:line="480" w:lineRule="auto"/>
              <w:rPr>
                <w:color w:val="000000"/>
              </w:rPr>
            </w:pPr>
            <w:r w:rsidRPr="00B1392B">
              <w:rPr>
                <w:color w:val="000000"/>
              </w:rPr>
              <w:lastRenderedPageBreak/>
              <w:t>COVID-19 Test Result</w:t>
            </w:r>
          </w:p>
        </w:tc>
        <w:tc>
          <w:tcPr>
            <w:tcW w:w="3117" w:type="dxa"/>
          </w:tcPr>
          <w:p w14:paraId="5116D70C" w14:textId="77777777" w:rsidR="00407A46" w:rsidRPr="00B1392B" w:rsidRDefault="00407A46" w:rsidP="00CD15D0">
            <w:pPr>
              <w:spacing w:line="480" w:lineRule="auto"/>
              <w:rPr>
                <w:color w:val="000000"/>
              </w:rPr>
            </w:pPr>
            <w:r w:rsidRPr="00B1392B">
              <w:rPr>
                <w:color w:val="000000"/>
              </w:rPr>
              <w:t>A single item assessed result of COVID-19 Test</w:t>
            </w:r>
          </w:p>
        </w:tc>
        <w:tc>
          <w:tcPr>
            <w:tcW w:w="3117" w:type="dxa"/>
          </w:tcPr>
          <w:p w14:paraId="7444B5F5" w14:textId="77777777" w:rsidR="00407A46" w:rsidRPr="00B1392B" w:rsidRDefault="00407A46" w:rsidP="00CD15D0">
            <w:pPr>
              <w:spacing w:line="480" w:lineRule="auto"/>
              <w:rPr>
                <w:color w:val="000000"/>
              </w:rPr>
            </w:pPr>
            <w:r w:rsidRPr="00B1392B">
              <w:rPr>
                <w:color w:val="000000"/>
              </w:rPr>
              <w:t xml:space="preserve">“What was the result of your COVID-19 test? (Please look at the test you administered to yourself)”. Response options </w:t>
            </w:r>
            <w:proofErr w:type="gramStart"/>
            <w:r w:rsidRPr="00B1392B">
              <w:rPr>
                <w:color w:val="000000"/>
              </w:rPr>
              <w:t>includes</w:t>
            </w:r>
            <w:proofErr w:type="gramEnd"/>
            <w:r w:rsidRPr="00B1392B">
              <w:rPr>
                <w:color w:val="000000"/>
              </w:rPr>
              <w:t xml:space="preserve">: (1) Positive: Both a C and T line are present, (2) Negative: Only the C line is present, (3) Invalid test: No lines or only a T line is present. </w:t>
            </w:r>
          </w:p>
        </w:tc>
      </w:tr>
      <w:tr w:rsidR="00407A46" w:rsidRPr="00841A34" w14:paraId="56A31141" w14:textId="77777777" w:rsidTr="00CD15D0">
        <w:tc>
          <w:tcPr>
            <w:tcW w:w="3116" w:type="dxa"/>
          </w:tcPr>
          <w:p w14:paraId="693DD951" w14:textId="77777777" w:rsidR="00407A46" w:rsidRPr="00B1392B" w:rsidRDefault="00407A46" w:rsidP="00CD15D0">
            <w:pPr>
              <w:spacing w:line="480" w:lineRule="auto"/>
              <w:rPr>
                <w:color w:val="000000"/>
              </w:rPr>
            </w:pPr>
            <w:r w:rsidRPr="00B1392B">
              <w:rPr>
                <w:color w:val="000000"/>
              </w:rPr>
              <w:t>Confidence to report COVID-19 Test Result</w:t>
            </w:r>
          </w:p>
        </w:tc>
        <w:tc>
          <w:tcPr>
            <w:tcW w:w="3117" w:type="dxa"/>
          </w:tcPr>
          <w:p w14:paraId="04C6DB2F" w14:textId="77777777" w:rsidR="00407A46" w:rsidRPr="00B1392B" w:rsidRDefault="00407A46" w:rsidP="00CD15D0">
            <w:pPr>
              <w:spacing w:line="480" w:lineRule="auto"/>
              <w:rPr>
                <w:color w:val="000000"/>
              </w:rPr>
            </w:pPr>
            <w:r w:rsidRPr="00B1392B">
              <w:rPr>
                <w:color w:val="000000"/>
              </w:rPr>
              <w:t>A 2-item survey assessed confidence to report COVID-19 test results.</w:t>
            </w:r>
          </w:p>
        </w:tc>
        <w:tc>
          <w:tcPr>
            <w:tcW w:w="3117" w:type="dxa"/>
          </w:tcPr>
          <w:p w14:paraId="5BD35CFC" w14:textId="77777777" w:rsidR="00407A46" w:rsidRPr="00B1392B" w:rsidRDefault="00407A46" w:rsidP="00CD15D0">
            <w:pPr>
              <w:spacing w:line="480" w:lineRule="auto"/>
              <w:rPr>
                <w:color w:val="000000"/>
              </w:rPr>
            </w:pPr>
            <w:r w:rsidRPr="00B1392B">
              <w:rPr>
                <w:color w:val="000000"/>
              </w:rPr>
              <w:t xml:space="preserve">“I feel confident that I would know how to report my COVID-19 test results using the </w:t>
            </w:r>
            <w:proofErr w:type="spellStart"/>
            <w:r w:rsidRPr="00B1392B">
              <w:rPr>
                <w:color w:val="000000"/>
              </w:rPr>
              <w:t>iHealth</w:t>
            </w:r>
            <w:proofErr w:type="spellEnd"/>
            <w:r w:rsidRPr="00B1392B">
              <w:rPr>
                <w:color w:val="000000"/>
                <w:vertAlign w:val="superscript"/>
              </w:rPr>
              <w:t>®</w:t>
            </w:r>
            <w:r w:rsidRPr="00B1392B">
              <w:rPr>
                <w:color w:val="000000"/>
              </w:rPr>
              <w:t xml:space="preserve"> phone application”.  Response options ranged from (1) strongly disagree, to (5) </w:t>
            </w:r>
            <w:r w:rsidRPr="00B1392B">
              <w:rPr>
                <w:color w:val="000000"/>
              </w:rPr>
              <w:lastRenderedPageBreak/>
              <w:t>strongly agree and (99) for prefer not to answer.</w:t>
            </w:r>
          </w:p>
        </w:tc>
      </w:tr>
      <w:tr w:rsidR="00407A46" w:rsidRPr="00841A34" w14:paraId="520E2344" w14:textId="77777777" w:rsidTr="00CD15D0">
        <w:tc>
          <w:tcPr>
            <w:tcW w:w="3116" w:type="dxa"/>
          </w:tcPr>
          <w:p w14:paraId="48D9BF0F" w14:textId="77777777" w:rsidR="00407A46" w:rsidRPr="00B1392B" w:rsidRDefault="00407A46" w:rsidP="00CD15D0">
            <w:pPr>
              <w:spacing w:line="480" w:lineRule="auto"/>
              <w:rPr>
                <w:color w:val="000000"/>
              </w:rPr>
            </w:pPr>
            <w:r w:rsidRPr="00B1392B">
              <w:rPr>
                <w:color w:val="000000"/>
              </w:rPr>
              <w:lastRenderedPageBreak/>
              <w:t>Willingness to report a positive COVID-19 test result</w:t>
            </w:r>
          </w:p>
        </w:tc>
        <w:tc>
          <w:tcPr>
            <w:tcW w:w="3117" w:type="dxa"/>
          </w:tcPr>
          <w:p w14:paraId="6483711F" w14:textId="77777777" w:rsidR="00407A46" w:rsidRPr="00B1392B" w:rsidRDefault="00407A46" w:rsidP="00CD15D0">
            <w:pPr>
              <w:spacing w:line="480" w:lineRule="auto"/>
              <w:rPr>
                <w:color w:val="000000"/>
              </w:rPr>
            </w:pPr>
            <w:r w:rsidRPr="00B1392B">
              <w:rPr>
                <w:color w:val="000000"/>
              </w:rPr>
              <w:t>A 3-item survey assessed willingness to report their COVID-19 test result if it was positive.</w:t>
            </w:r>
          </w:p>
        </w:tc>
        <w:tc>
          <w:tcPr>
            <w:tcW w:w="3117" w:type="dxa"/>
          </w:tcPr>
          <w:p w14:paraId="2197A7D4" w14:textId="77777777" w:rsidR="00407A46" w:rsidRPr="00B1392B" w:rsidRDefault="00407A46" w:rsidP="00CD15D0">
            <w:pPr>
              <w:spacing w:line="480" w:lineRule="auto"/>
              <w:rPr>
                <w:color w:val="000000"/>
              </w:rPr>
            </w:pPr>
            <w:r w:rsidRPr="00B1392B">
              <w:rPr>
                <w:color w:val="000000"/>
              </w:rPr>
              <w:t xml:space="preserve">If I tested positive, I would be willing to report my COVID-19 test results using the </w:t>
            </w:r>
            <w:proofErr w:type="spellStart"/>
            <w:r w:rsidRPr="00B1392B">
              <w:rPr>
                <w:color w:val="000000"/>
              </w:rPr>
              <w:t>iHealth</w:t>
            </w:r>
            <w:proofErr w:type="spellEnd"/>
            <w:r w:rsidRPr="00B1392B">
              <w:rPr>
                <w:color w:val="000000"/>
                <w:vertAlign w:val="superscript"/>
              </w:rPr>
              <w:t>®</w:t>
            </w:r>
            <w:r w:rsidRPr="00B1392B">
              <w:rPr>
                <w:color w:val="000000"/>
              </w:rPr>
              <w:t xml:space="preserve"> phone application. Response options ranged from (1) strongly disagree, to (5) strongly agree and (99) for prefer not to answer.</w:t>
            </w:r>
          </w:p>
        </w:tc>
      </w:tr>
      <w:tr w:rsidR="00407A46" w:rsidRPr="00841A34" w14:paraId="7DDDF1F8" w14:textId="77777777" w:rsidTr="00CD15D0">
        <w:trPr>
          <w:trHeight w:val="3870"/>
        </w:trPr>
        <w:tc>
          <w:tcPr>
            <w:tcW w:w="3116" w:type="dxa"/>
            <w:tcBorders>
              <w:bottom w:val="single" w:sz="4" w:space="0" w:color="auto"/>
            </w:tcBorders>
          </w:tcPr>
          <w:p w14:paraId="036BCAD6" w14:textId="77777777" w:rsidR="00407A46" w:rsidRDefault="00407A46" w:rsidP="00CD15D0">
            <w:pPr>
              <w:spacing w:line="480" w:lineRule="auto"/>
              <w:rPr>
                <w:color w:val="000000"/>
              </w:rPr>
            </w:pPr>
            <w:r w:rsidRPr="00B1392B">
              <w:rPr>
                <w:color w:val="000000"/>
              </w:rPr>
              <w:t>Intention to report a positive COVID-19 test result.</w:t>
            </w:r>
          </w:p>
          <w:p w14:paraId="59513321" w14:textId="77777777" w:rsidR="00407A46" w:rsidRDefault="00407A46" w:rsidP="00CD15D0">
            <w:pPr>
              <w:spacing w:line="480" w:lineRule="auto"/>
              <w:rPr>
                <w:color w:val="000000"/>
              </w:rPr>
            </w:pPr>
          </w:p>
          <w:p w14:paraId="1B236C75" w14:textId="77777777" w:rsidR="00407A46" w:rsidRPr="00B1392B" w:rsidRDefault="00407A46" w:rsidP="00CD15D0">
            <w:pPr>
              <w:spacing w:line="480" w:lineRule="auto"/>
              <w:rPr>
                <w:color w:val="000000"/>
              </w:rPr>
            </w:pPr>
          </w:p>
        </w:tc>
        <w:tc>
          <w:tcPr>
            <w:tcW w:w="3117" w:type="dxa"/>
            <w:tcBorders>
              <w:bottom w:val="single" w:sz="4" w:space="0" w:color="auto"/>
            </w:tcBorders>
          </w:tcPr>
          <w:p w14:paraId="39047475" w14:textId="77777777" w:rsidR="00407A46" w:rsidRPr="00B1392B" w:rsidRDefault="00407A46" w:rsidP="00CD15D0">
            <w:pPr>
              <w:spacing w:line="480" w:lineRule="auto"/>
              <w:rPr>
                <w:color w:val="000000"/>
              </w:rPr>
            </w:pPr>
            <w:r w:rsidRPr="00B1392B">
              <w:rPr>
                <w:color w:val="000000"/>
              </w:rPr>
              <w:t>A 2-item survey assessed intentions to report a positive COVID-19 test result.</w:t>
            </w:r>
          </w:p>
        </w:tc>
        <w:tc>
          <w:tcPr>
            <w:tcW w:w="3117" w:type="dxa"/>
            <w:tcBorders>
              <w:bottom w:val="single" w:sz="4" w:space="0" w:color="auto"/>
            </w:tcBorders>
          </w:tcPr>
          <w:p w14:paraId="7AF48FEE" w14:textId="77777777" w:rsidR="00407A46" w:rsidRPr="001F12C5" w:rsidRDefault="00407A46" w:rsidP="00CD15D0">
            <w:pPr>
              <w:spacing w:line="480" w:lineRule="auto"/>
              <w:rPr>
                <w:color w:val="000000"/>
              </w:rPr>
            </w:pPr>
            <w:r w:rsidRPr="00B1392B">
              <w:rPr>
                <w:color w:val="000000"/>
              </w:rPr>
              <w:t>“If I tested positive, I intend to report my COVID-19 test result to my healthcare provider”. Response options ranged from (1) strongly disagree, to (5) strongly agree and (99) for prefer not to answer.</w:t>
            </w:r>
          </w:p>
          <w:p w14:paraId="13429F17" w14:textId="77777777" w:rsidR="00407A46" w:rsidRPr="001F12C5" w:rsidRDefault="00407A46" w:rsidP="00CD15D0"/>
        </w:tc>
      </w:tr>
    </w:tbl>
    <w:p w14:paraId="4698B546" w14:textId="77777777" w:rsidR="00407A46" w:rsidRDefault="00407A46" w:rsidP="00407A46">
      <w:pPr>
        <w:spacing w:line="480" w:lineRule="auto"/>
        <w:ind w:firstLine="720"/>
        <w:rPr>
          <w:i/>
          <w:iCs/>
        </w:rPr>
      </w:pPr>
    </w:p>
    <w:p w14:paraId="7635D7F6" w14:textId="77777777" w:rsidR="000A7683" w:rsidRDefault="000A7683"/>
    <w:sectPr w:rsidR="000A76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A46"/>
    <w:rsid w:val="000A7683"/>
    <w:rsid w:val="001E35DD"/>
    <w:rsid w:val="00407A46"/>
    <w:rsid w:val="0048539A"/>
    <w:rsid w:val="00966E89"/>
    <w:rsid w:val="00A575FC"/>
    <w:rsid w:val="00AB7627"/>
    <w:rsid w:val="00B64111"/>
    <w:rsid w:val="00CC1490"/>
    <w:rsid w:val="00F948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9FDAD0"/>
  <w15:chartTrackingRefBased/>
  <w15:docId w15:val="{A8A5DB76-DCD4-6F43-87AD-891B6F0CA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A4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07A4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07A4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07A4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07A4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07A4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07A4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07A4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07A4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07A4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A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7A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7A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7A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7A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7A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7A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7A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7A46"/>
    <w:rPr>
      <w:rFonts w:eastAsiaTheme="majorEastAsia" w:cstheme="majorBidi"/>
      <w:color w:val="272727" w:themeColor="text1" w:themeTint="D8"/>
    </w:rPr>
  </w:style>
  <w:style w:type="paragraph" w:styleId="Title">
    <w:name w:val="Title"/>
    <w:basedOn w:val="Normal"/>
    <w:next w:val="Normal"/>
    <w:link w:val="TitleChar"/>
    <w:uiPriority w:val="10"/>
    <w:qFormat/>
    <w:rsid w:val="00407A4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07A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7A4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07A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7A46"/>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07A46"/>
    <w:rPr>
      <w:i/>
      <w:iCs/>
      <w:color w:val="404040" w:themeColor="text1" w:themeTint="BF"/>
    </w:rPr>
  </w:style>
  <w:style w:type="paragraph" w:styleId="ListParagraph">
    <w:name w:val="List Paragraph"/>
    <w:basedOn w:val="Normal"/>
    <w:uiPriority w:val="34"/>
    <w:qFormat/>
    <w:rsid w:val="00407A46"/>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07A46"/>
    <w:rPr>
      <w:i/>
      <w:iCs/>
      <w:color w:val="0F4761" w:themeColor="accent1" w:themeShade="BF"/>
    </w:rPr>
  </w:style>
  <w:style w:type="paragraph" w:styleId="IntenseQuote">
    <w:name w:val="Intense Quote"/>
    <w:basedOn w:val="Normal"/>
    <w:next w:val="Normal"/>
    <w:link w:val="IntenseQuoteChar"/>
    <w:uiPriority w:val="30"/>
    <w:qFormat/>
    <w:rsid w:val="00407A4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07A46"/>
    <w:rPr>
      <w:i/>
      <w:iCs/>
      <w:color w:val="0F4761" w:themeColor="accent1" w:themeShade="BF"/>
    </w:rPr>
  </w:style>
  <w:style w:type="character" w:styleId="IntenseReference">
    <w:name w:val="Intense Reference"/>
    <w:basedOn w:val="DefaultParagraphFont"/>
    <w:uiPriority w:val="32"/>
    <w:qFormat/>
    <w:rsid w:val="00407A46"/>
    <w:rPr>
      <w:b/>
      <w:bCs/>
      <w:smallCaps/>
      <w:color w:val="0F4761" w:themeColor="accent1" w:themeShade="BF"/>
      <w:spacing w:val="5"/>
    </w:rPr>
  </w:style>
  <w:style w:type="character" w:styleId="Emphasis">
    <w:name w:val="Emphasis"/>
    <w:uiPriority w:val="20"/>
    <w:qFormat/>
    <w:rsid w:val="00407A4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565</Words>
  <Characters>8926</Characters>
  <Application>Microsoft Office Word</Application>
  <DocSecurity>0</DocSecurity>
  <Lines>74</Lines>
  <Paragraphs>20</Paragraphs>
  <ScaleCrop>false</ScaleCrop>
  <Company/>
  <LinksUpToDate>false</LinksUpToDate>
  <CharactersWithSpaces>10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tze, Gabriel A</dc:creator>
  <cp:keywords/>
  <dc:description/>
  <cp:lastModifiedBy>Frietze, Gabriel A</cp:lastModifiedBy>
  <cp:revision>3</cp:revision>
  <dcterms:created xsi:type="dcterms:W3CDTF">2025-10-29T17:30:00Z</dcterms:created>
  <dcterms:modified xsi:type="dcterms:W3CDTF">2025-11-10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73649dc-6fee-4eb8-a128-734c3c842ea8_Enabled">
    <vt:lpwstr>true</vt:lpwstr>
  </property>
  <property fmtid="{D5CDD505-2E9C-101B-9397-08002B2CF9AE}" pid="3" name="MSIP_Label_b73649dc-6fee-4eb8-a128-734c3c842ea8_SetDate">
    <vt:lpwstr>2025-10-29T17:31:15Z</vt:lpwstr>
  </property>
  <property fmtid="{D5CDD505-2E9C-101B-9397-08002B2CF9AE}" pid="4" name="MSIP_Label_b73649dc-6fee-4eb8-a128-734c3c842ea8_Method">
    <vt:lpwstr>Standard</vt:lpwstr>
  </property>
  <property fmtid="{D5CDD505-2E9C-101B-9397-08002B2CF9AE}" pid="5" name="MSIP_Label_b73649dc-6fee-4eb8-a128-734c3c842ea8_Name">
    <vt:lpwstr>defa4170-0d19-0005-0004-bc88714345d2</vt:lpwstr>
  </property>
  <property fmtid="{D5CDD505-2E9C-101B-9397-08002B2CF9AE}" pid="6" name="MSIP_Label_b73649dc-6fee-4eb8-a128-734c3c842ea8_SiteId">
    <vt:lpwstr>857c21d2-1a16-43a4-90cf-d57f3fab9d2f</vt:lpwstr>
  </property>
  <property fmtid="{D5CDD505-2E9C-101B-9397-08002B2CF9AE}" pid="7" name="MSIP_Label_b73649dc-6fee-4eb8-a128-734c3c842ea8_ActionId">
    <vt:lpwstr>ff2b63cf-fe4b-4d90-8e2a-3b8332830ba0</vt:lpwstr>
  </property>
  <property fmtid="{D5CDD505-2E9C-101B-9397-08002B2CF9AE}" pid="8" name="MSIP_Label_b73649dc-6fee-4eb8-a128-734c3c842ea8_ContentBits">
    <vt:lpwstr>0</vt:lpwstr>
  </property>
  <property fmtid="{D5CDD505-2E9C-101B-9397-08002B2CF9AE}" pid="9" name="MSIP_Label_b73649dc-6fee-4eb8-a128-734c3c842ea8_Tag">
    <vt:lpwstr>50, 3, 0, 1</vt:lpwstr>
  </property>
</Properties>
</file>